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1B8DA" w14:textId="244A3571" w:rsidR="0001230C" w:rsidRDefault="00384152" w:rsidP="0001230C">
      <w:pPr>
        <w:autoSpaceDE w:val="0"/>
        <w:autoSpaceDN w:val="0"/>
        <w:adjustRightInd w:val="0"/>
        <w:spacing w:after="0" w:line="240" w:lineRule="auto"/>
        <w:jc w:val="both"/>
        <w:rPr>
          <w:rStyle w:val="feature"/>
          <w:rFonts w:ascii="Times New Roman" w:hAnsi="Times New Roman" w:cs="Times New Roman"/>
          <w:lang w:val="en-US"/>
        </w:rPr>
      </w:pPr>
      <w:r w:rsidRPr="004F1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719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D705B8" w:rsidRPr="004F1D4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F1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60998" w:rsidRPr="004F1D4C">
        <w:rPr>
          <w:rFonts w:ascii="Times New Roman" w:hAnsi="Times New Roman"/>
          <w:sz w:val="24"/>
          <w:szCs w:val="24"/>
          <w:lang w:val="en-US"/>
        </w:rPr>
        <w:t xml:space="preserve">Sequence identities of papaya virus X (MN265368.1) against reference sequences of reported species from </w:t>
      </w:r>
      <w:proofErr w:type="spellStart"/>
      <w:r w:rsidR="00160998" w:rsidRPr="004F1D4C">
        <w:rPr>
          <w:rFonts w:ascii="Times New Roman" w:hAnsi="Times New Roman"/>
          <w:i/>
          <w:sz w:val="24"/>
          <w:szCs w:val="24"/>
          <w:lang w:val="en-US"/>
        </w:rPr>
        <w:t>Potexvirus</w:t>
      </w:r>
      <w:proofErr w:type="spellEnd"/>
      <w:r w:rsidR="00160998" w:rsidRPr="004F1D4C">
        <w:rPr>
          <w:rFonts w:ascii="Times New Roman" w:hAnsi="Times New Roman"/>
          <w:sz w:val="24"/>
          <w:szCs w:val="24"/>
          <w:lang w:val="en-US"/>
        </w:rPr>
        <w:t xml:space="preserve"> genus.</w:t>
      </w:r>
      <w:r w:rsidR="0001230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605C9F8" w14:textId="77777777" w:rsidR="0001230C" w:rsidRPr="004F1D4C" w:rsidRDefault="0001230C" w:rsidP="000123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8441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418"/>
        <w:gridCol w:w="1353"/>
      </w:tblGrid>
      <w:tr w:rsidR="00BE3DCB" w:rsidRPr="00D705B8" w14:paraId="3959D558" w14:textId="77777777" w:rsidTr="00C33035">
        <w:trPr>
          <w:trHeight w:val="745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5FBA24" w14:textId="77777777" w:rsidR="00BE3DCB" w:rsidRPr="00582A06" w:rsidRDefault="00BE3DCB" w:rsidP="00365D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Specie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74B56C" w14:textId="77777777" w:rsidR="00BE3DCB" w:rsidRDefault="00955B78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</w:t>
            </w:r>
            <w:r w:rsidR="00BE3DCB" w:rsidRPr="00582A06">
              <w:rPr>
                <w:rFonts w:ascii="Times New Roman" w:hAnsi="Times New Roman" w:cs="Times New Roman"/>
                <w:b/>
                <w:lang w:val="en-US"/>
              </w:rPr>
              <w:t>hole genome</w:t>
            </w:r>
          </w:p>
          <w:p w14:paraId="4660A881" w14:textId="55D512B3" w:rsidR="00955B78" w:rsidRPr="00955B78" w:rsidRDefault="00C33035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955B78" w:rsidRPr="00955B78"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D4684" w14:textId="77777777" w:rsidR="00BE3DCB" w:rsidRPr="00582A06" w:rsidRDefault="00BE3DCB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ORF1</w:t>
            </w:r>
          </w:p>
          <w:p w14:paraId="34F6EDC7" w14:textId="77777777" w:rsidR="00BE3DCB" w:rsidRPr="00582A06" w:rsidRDefault="00BE3DCB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82A06">
              <w:rPr>
                <w:rFonts w:ascii="Times New Roman" w:hAnsi="Times New Roman" w:cs="Times New Roman"/>
                <w:b/>
                <w:lang w:val="en-US"/>
              </w:rPr>
              <w:t>RdRp</w:t>
            </w:r>
            <w:proofErr w:type="spellEnd"/>
          </w:p>
          <w:p w14:paraId="000CAB23" w14:textId="7DF985B4" w:rsidR="00BE3DCB" w:rsidRPr="00582A06" w:rsidRDefault="00C33035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E3DCB" w:rsidRPr="00582A06"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 w:rsidR="00BE3DCB" w:rsidRPr="00582A06">
              <w:rPr>
                <w:rFonts w:ascii="Times New Roman" w:hAnsi="Times New Roman" w:cs="Times New Roman"/>
                <w:lang w:val="en-US"/>
              </w:rPr>
              <w:t>/a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0E07E7" w14:textId="77777777" w:rsidR="00BE3DCB" w:rsidRPr="00582A06" w:rsidRDefault="00BE3DCB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ORF5</w:t>
            </w:r>
          </w:p>
          <w:p w14:paraId="1251E683" w14:textId="77777777" w:rsidR="00BE3DCB" w:rsidRPr="00582A06" w:rsidRDefault="00BE3DCB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CP</w:t>
            </w:r>
          </w:p>
          <w:p w14:paraId="6B04FC8E" w14:textId="41DC2500" w:rsidR="00BE3DCB" w:rsidRPr="00582A06" w:rsidRDefault="00C33035" w:rsidP="00980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E3DCB" w:rsidRPr="00582A06"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 w:rsidR="00BE3DCB" w:rsidRPr="00582A06">
              <w:rPr>
                <w:rFonts w:ascii="Times New Roman" w:hAnsi="Times New Roman" w:cs="Times New Roman"/>
                <w:lang w:val="en-US"/>
              </w:rPr>
              <w:t>/a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3DCB" w:rsidRPr="00D705B8" w14:paraId="10EC5889" w14:textId="77777777" w:rsidTr="00C33035">
        <w:trPr>
          <w:trHeight w:val="258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A6377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Pitaya virus X 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6A58C" w14:textId="77777777" w:rsidR="00BE3DCB" w:rsidRPr="00582A06" w:rsidRDefault="00BE3DCB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8.0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9B31D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7.94/67.85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C955C5" w14:textId="77777777" w:rsidR="00BE3DCB" w:rsidRPr="00365D9D" w:rsidRDefault="00BE3DCB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D9D">
              <w:rPr>
                <w:rFonts w:ascii="Times New Roman" w:hAnsi="Times New Roman" w:cs="Times New Roman"/>
                <w:lang w:val="en-US"/>
              </w:rPr>
              <w:t>67.57/69.51</w:t>
            </w:r>
          </w:p>
        </w:tc>
      </w:tr>
      <w:tr w:rsidR="00BE3DCB" w:rsidRPr="00582A06" w14:paraId="46B01D29" w14:textId="77777777" w:rsidTr="00C33035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0D3DCF" w14:textId="77777777" w:rsidR="00BE3DCB" w:rsidRPr="00D705B8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705B8">
              <w:rPr>
                <w:rFonts w:ascii="Times New Roman" w:hAnsi="Times New Roman" w:cs="Times New Roman"/>
                <w:i/>
                <w:lang w:val="en-US"/>
              </w:rPr>
              <w:t>Zygocactus</w:t>
            </w:r>
            <w:proofErr w:type="spellEnd"/>
            <w:r w:rsidRPr="00D705B8">
              <w:rPr>
                <w:rFonts w:ascii="Times New Roman" w:hAnsi="Times New Roman" w:cs="Times New Roman"/>
                <w:i/>
                <w:lang w:val="en-US"/>
              </w:rPr>
              <w:t xml:space="preserve"> virus X </w:t>
            </w:r>
            <w:r w:rsidRPr="00D705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91753" w14:textId="77777777" w:rsidR="00BE3DCB" w:rsidRPr="00582A06" w:rsidRDefault="00BE3DCB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D705B8">
              <w:rPr>
                <w:rFonts w:ascii="Times New Roman" w:hAnsi="Times New Roman" w:cs="Times New Roman"/>
                <w:lang w:val="en-US"/>
              </w:rPr>
              <w:t>67</w:t>
            </w:r>
            <w:r w:rsidRPr="00582A06">
              <w:rPr>
                <w:rFonts w:ascii="Times New Roman" w:hAnsi="Times New Roman" w:cs="Times New Roman"/>
                <w:lang w:val="es-ES_tradnl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09EEC" w14:textId="77777777" w:rsidR="00BE3DCB" w:rsidRPr="00582A06" w:rsidRDefault="00BE3DCB" w:rsidP="000054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68.41/67.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6DA06B" w14:textId="77777777" w:rsidR="00BE3DCB" w:rsidRPr="00582A06" w:rsidRDefault="00BE3DCB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65.57/66.37</w:t>
            </w:r>
          </w:p>
        </w:tc>
      </w:tr>
      <w:tr w:rsidR="00BE3DCB" w:rsidRPr="00582A06" w14:paraId="4F92151F" w14:textId="77777777" w:rsidTr="00C33035">
        <w:trPr>
          <w:trHeight w:val="27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5B8422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s-ES_tradnl"/>
              </w:rPr>
            </w:pPr>
            <w:r w:rsidRPr="00582A06">
              <w:rPr>
                <w:rFonts w:ascii="Times New Roman" w:hAnsi="Times New Roman" w:cs="Times New Roman"/>
                <w:i/>
                <w:lang w:val="es-ES_tradnl"/>
              </w:rPr>
              <w:t xml:space="preserve">Cactus virus 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90F2D" w14:textId="77777777" w:rsidR="00BE3DCB" w:rsidRPr="00582A06" w:rsidRDefault="00BE3DCB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6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F810E3" w14:textId="77777777" w:rsidR="00BE3DCB" w:rsidRPr="00582A06" w:rsidRDefault="00BE3DCB" w:rsidP="000054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67.02/65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AC785C" w14:textId="77777777" w:rsidR="00BE3DCB" w:rsidRPr="00582A06" w:rsidRDefault="00BE3DCB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4.98/66.36</w:t>
            </w:r>
          </w:p>
        </w:tc>
      </w:tr>
      <w:tr w:rsidR="00BE3DCB" w:rsidRPr="00582A06" w14:paraId="4278FEA7" w14:textId="77777777" w:rsidTr="00C33035">
        <w:trPr>
          <w:trHeight w:val="28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2412CD7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82A06">
              <w:rPr>
                <w:rFonts w:ascii="Times New Roman" w:hAnsi="Times New Roman" w:cs="Times New Roman"/>
                <w:i/>
                <w:lang w:val="en-US"/>
              </w:rPr>
              <w:t>Schlumbergera</w:t>
            </w:r>
            <w:proofErr w:type="spellEnd"/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20123" w14:textId="77777777" w:rsidR="00BE3DCB" w:rsidRPr="00582A06" w:rsidRDefault="00BE3DCB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244B4" w14:textId="77777777" w:rsidR="00BE3DCB" w:rsidRPr="00582A06" w:rsidRDefault="00BE3DCB" w:rsidP="000054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6.94/67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0A26E95" w14:textId="77777777" w:rsidR="00BE3DCB" w:rsidRPr="00582A06" w:rsidRDefault="00BE3DCB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6.97/69.96</w:t>
            </w:r>
          </w:p>
        </w:tc>
      </w:tr>
      <w:tr w:rsidR="00BE3DCB" w:rsidRPr="00582A06" w14:paraId="718E3A30" w14:textId="77777777" w:rsidTr="00C33035">
        <w:trPr>
          <w:trHeight w:val="26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CE332C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>Opuntia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DE50B" w14:textId="77777777" w:rsidR="00BE3DCB" w:rsidRPr="00582A06" w:rsidRDefault="00BE3DCB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6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8AA78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6.88/64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D07E67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4.55/58.11</w:t>
            </w:r>
          </w:p>
        </w:tc>
      </w:tr>
      <w:tr w:rsidR="00BE3DCB" w:rsidRPr="00582A06" w14:paraId="70670896" w14:textId="77777777" w:rsidTr="00C33035">
        <w:trPr>
          <w:trHeight w:val="2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5B3E8B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Allium virus 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B451E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77C06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87/ 48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AFDA9C6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21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36.77</w:t>
            </w:r>
          </w:p>
        </w:tc>
      </w:tr>
      <w:tr w:rsidR="00BE3DCB" w:rsidRPr="00582A06" w14:paraId="30DB25B8" w14:textId="77777777" w:rsidTr="00C33035">
        <w:trPr>
          <w:trHeight w:val="2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C165D8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Host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virus </w:t>
            </w:r>
            <w:r w:rsidRPr="00B76400">
              <w:rPr>
                <w:rFonts w:ascii="Times New Roman" w:hAnsi="Times New Roman" w:cs="Times New Roman"/>
                <w:i/>
              </w:rPr>
              <w:t>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CD2FC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6B3E9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49/44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F90CB7C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5.66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36.11</w:t>
            </w:r>
          </w:p>
        </w:tc>
      </w:tr>
      <w:tr w:rsidR="00BE3DCB" w:rsidRPr="00582A06" w14:paraId="0DB7A75C" w14:textId="77777777" w:rsidTr="00C33035">
        <w:trPr>
          <w:trHeight w:val="27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42DD3B" w14:textId="77777777" w:rsidR="00BE3DCB" w:rsidRPr="00582A06" w:rsidRDefault="00552EFC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Hydrange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ringspot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E3DCB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E1506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E952EF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3.19/52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1F66CD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66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9.55</w:t>
            </w:r>
          </w:p>
        </w:tc>
      </w:tr>
      <w:tr w:rsidR="00BE3DCB" w:rsidRPr="00582A06" w14:paraId="4602B046" w14:textId="77777777" w:rsidTr="00C33035">
        <w:trPr>
          <w:trHeight w:val="28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9C2294" w14:textId="77777777" w:rsidR="00BE3DCB" w:rsidRPr="00582A06" w:rsidRDefault="00804A7C" w:rsidP="00585CC5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Tulip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75D68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75039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2.02/50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5CD74B2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88/</w:t>
            </w:r>
            <w:r w:rsidR="00A41202" w:rsidRPr="00582A06">
              <w:rPr>
                <w:rFonts w:ascii="Times New Roman" w:hAnsi="Times New Roman" w:cs="Times New Roman"/>
                <w:lang w:val="en-US"/>
              </w:rPr>
              <w:t>42.93</w:t>
            </w:r>
          </w:p>
        </w:tc>
      </w:tr>
      <w:tr w:rsidR="00BE3DCB" w:rsidRPr="00582A06" w14:paraId="6B077E01" w14:textId="77777777" w:rsidTr="00C33035">
        <w:trPr>
          <w:trHeight w:val="20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313E93" w14:textId="77777777" w:rsidR="00BE3DCB" w:rsidRPr="00582A06" w:rsidRDefault="00552EFC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Plantago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asiatic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E3DCB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A82BE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677E2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2.56/49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221F02C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19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3.07</w:t>
            </w:r>
          </w:p>
        </w:tc>
      </w:tr>
      <w:tr w:rsidR="00BE3DCB" w:rsidRPr="00582A06" w14:paraId="67930A42" w14:textId="77777777" w:rsidTr="00C33035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979EB26" w14:textId="77777777" w:rsidR="00BE3DCB" w:rsidRPr="00582A06" w:rsidRDefault="00552EFC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assava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common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mosaic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E3DCB"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EC1E1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A0D3F8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5/49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BF0950E" w14:textId="77777777" w:rsidR="00BE3DCB" w:rsidRPr="00582A06" w:rsidRDefault="00BE3DCB" w:rsidP="00785F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 xml:space="preserve">57.84/ </w:t>
            </w:r>
            <w:r w:rsidR="00A41202" w:rsidRPr="00582A06">
              <w:rPr>
                <w:rFonts w:ascii="Times New Roman" w:hAnsi="Times New Roman" w:cs="Times New Roman"/>
                <w:lang w:val="en-US"/>
              </w:rPr>
              <w:t>45.29</w:t>
            </w:r>
          </w:p>
        </w:tc>
      </w:tr>
      <w:tr w:rsidR="00BE3DCB" w:rsidRPr="00582A06" w14:paraId="7FB5BC7B" w14:textId="77777777" w:rsidTr="00C33035">
        <w:trPr>
          <w:trHeight w:val="2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FD6D75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Tamus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red</w:t>
            </w:r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CCF10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59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05D13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59.53/46.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7F6796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57.96/</w:t>
            </w:r>
            <w:r w:rsidR="00A41202" w:rsidRPr="00582A06">
              <w:rPr>
                <w:rFonts w:ascii="Times New Roman" w:hAnsi="Times New Roman" w:cs="Times New Roman"/>
                <w:lang w:val="es-ES_tradnl"/>
              </w:rPr>
              <w:t>42.73</w:t>
            </w:r>
          </w:p>
        </w:tc>
      </w:tr>
      <w:tr w:rsidR="00BE3DCB" w:rsidRPr="00582A06" w14:paraId="60FEFE24" w14:textId="77777777" w:rsidTr="00C33035">
        <w:trPr>
          <w:trHeight w:val="27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0CB676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lover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yellow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mosaic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0CFC4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F78A2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93/48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4F39DF2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33/</w:t>
            </w:r>
            <w:r w:rsidR="00A41202" w:rsidRPr="00582A06">
              <w:rPr>
                <w:rFonts w:ascii="Times New Roman" w:hAnsi="Times New Roman" w:cs="Times New Roman"/>
                <w:lang w:val="en-US"/>
              </w:rPr>
              <w:t>43.54</w:t>
            </w:r>
          </w:p>
        </w:tc>
      </w:tr>
      <w:tr w:rsidR="00BE3DCB" w:rsidRPr="00582A06" w14:paraId="19B4EA64" w14:textId="77777777" w:rsidTr="00C33035">
        <w:trPr>
          <w:trHeight w:val="26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6891E2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Alternanther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57F89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146AC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F0F779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46/50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529F45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47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6.34</w:t>
            </w:r>
          </w:p>
        </w:tc>
      </w:tr>
      <w:tr w:rsidR="00BE3DCB" w:rsidRPr="00582A06" w14:paraId="51F4F1AB" w14:textId="77777777" w:rsidTr="00C33035">
        <w:trPr>
          <w:trHeight w:val="25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C90CD61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</w:rPr>
              <w:t>Papaya</w:t>
            </w:r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57F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3CDEA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F7560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34/51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266EF3E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54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4.13</w:t>
            </w:r>
          </w:p>
        </w:tc>
      </w:tr>
      <w:tr w:rsidR="00BE3DCB" w:rsidRPr="00582A06" w14:paraId="62A76536" w14:textId="77777777" w:rsidTr="00C33035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CE80649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Babaco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57F89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5FE34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35E902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05/50.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338BC94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12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4.65</w:t>
            </w:r>
          </w:p>
        </w:tc>
      </w:tr>
      <w:tr w:rsidR="00BE3DCB" w:rsidRPr="00582A06" w14:paraId="4528291F" w14:textId="77777777" w:rsidTr="00C33035">
        <w:trPr>
          <w:trHeight w:val="26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E2B4BD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Senn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C949E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E6910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92/51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2B1416F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07/</w:t>
            </w:r>
            <w:r w:rsidR="00403689" w:rsidRPr="00582A06">
              <w:rPr>
                <w:rFonts w:ascii="Times New Roman" w:hAnsi="Times New Roman" w:cs="Times New Roman"/>
                <w:lang w:val="en-US"/>
              </w:rPr>
              <w:t>45.32</w:t>
            </w:r>
          </w:p>
        </w:tc>
      </w:tr>
      <w:tr w:rsidR="00BE3DCB" w:rsidRPr="00582A06" w14:paraId="5797C3F5" w14:textId="77777777" w:rsidTr="00C33035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0BE7662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Vanilla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X</w:t>
            </w:r>
            <w:r w:rsidR="00B57F89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06B91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B449B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86/44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643F195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4.24/</w:t>
            </w:r>
            <w:r w:rsidR="0068534C" w:rsidRPr="00582A06">
              <w:rPr>
                <w:rFonts w:ascii="Times New Roman" w:hAnsi="Times New Roman" w:cs="Times New Roman"/>
                <w:lang w:val="en-US"/>
              </w:rPr>
              <w:t>36.57</w:t>
            </w:r>
          </w:p>
        </w:tc>
      </w:tr>
      <w:tr w:rsidR="00BE3DCB" w:rsidRPr="00582A06" w14:paraId="4CE7F343" w14:textId="77777777" w:rsidTr="00C33035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457E3E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Yam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virus</w:t>
            </w:r>
            <w:r w:rsidR="00B76400" w:rsidRPr="00B76400">
              <w:rPr>
                <w:rFonts w:ascii="Times New Roman" w:hAnsi="Times New Roman" w:cs="Times New Roman"/>
                <w:i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</w:rPr>
              <w:t>X</w:t>
            </w:r>
            <w:r w:rsidR="00B57F89"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91479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33AD9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52/45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5D58F51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2.50</w:t>
            </w:r>
            <w:r w:rsidR="0068534C" w:rsidRPr="00582A06">
              <w:rPr>
                <w:rFonts w:ascii="Times New Roman" w:hAnsi="Times New Roman" w:cs="Times New Roman"/>
                <w:lang w:val="en-US"/>
              </w:rPr>
              <w:t>/38.79</w:t>
            </w:r>
          </w:p>
        </w:tc>
      </w:tr>
      <w:tr w:rsidR="00BE3DCB" w:rsidRPr="00582A06" w14:paraId="3500321B" w14:textId="77777777" w:rsidTr="00C33035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6C2D33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Euonymus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yellow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ein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 w:rsidR="00B57F89"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EF1E4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2951D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38/44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EFF58D8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97/</w:t>
            </w:r>
            <w:r w:rsidR="005000E4" w:rsidRPr="00582A06">
              <w:rPr>
                <w:rFonts w:ascii="Times New Roman" w:hAnsi="Times New Roman" w:cs="Times New Roman"/>
                <w:lang w:val="en-US"/>
              </w:rPr>
              <w:t>31.53</w:t>
            </w:r>
          </w:p>
        </w:tc>
      </w:tr>
      <w:tr w:rsidR="00BE3DCB" w:rsidRPr="00582A06" w14:paraId="404B0EE6" w14:textId="77777777" w:rsidTr="00C33035">
        <w:trPr>
          <w:trHeight w:val="26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8F1544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  <w:lang w:val="en-US"/>
              </w:rPr>
              <w:t>Phaius</w:t>
            </w:r>
            <w:proofErr w:type="spellEnd"/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X</w:t>
            </w:r>
            <w:r w:rsidR="00B57F89"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FBB48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06A02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9/48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5FB90E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57/</w:t>
            </w:r>
            <w:r w:rsidR="005000E4" w:rsidRPr="00582A06">
              <w:rPr>
                <w:rFonts w:ascii="Times New Roman" w:hAnsi="Times New Roman" w:cs="Times New Roman"/>
                <w:lang w:val="en-US"/>
              </w:rPr>
              <w:t>37.86</w:t>
            </w:r>
          </w:p>
        </w:tc>
      </w:tr>
      <w:tr w:rsidR="00BE3DCB" w:rsidRPr="00582A06" w14:paraId="6EECACA9" w14:textId="77777777" w:rsidTr="00C33035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876BF8" w14:textId="77777777" w:rsidR="00BE3DCB" w:rsidRPr="00582A06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Lily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X</w:t>
            </w:r>
            <w:r w:rsidR="00B57F89"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5B779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9C8782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23/47.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10744F1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02/</w:t>
            </w:r>
            <w:r w:rsidR="005000E4" w:rsidRPr="00582A06">
              <w:rPr>
                <w:rFonts w:ascii="Times New Roman" w:hAnsi="Times New Roman" w:cs="Times New Roman"/>
                <w:lang w:val="en-US"/>
              </w:rPr>
              <w:t>37.0</w:t>
            </w:r>
          </w:p>
        </w:tc>
      </w:tr>
      <w:tr w:rsidR="00BE3DCB" w:rsidRPr="00582A06" w14:paraId="1062D233" w14:textId="77777777" w:rsidTr="00C33035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A8CACE" w14:textId="77777777" w:rsidR="00BE3DCB" w:rsidRPr="00B57F89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Mint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virus</w:t>
            </w:r>
            <w:r w:rsidR="00B76400" w:rsidRPr="00B7640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>X</w:t>
            </w:r>
            <w:r w:rsidR="00552EFC" w:rsidRPr="00B57F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8FA9B" w14:textId="77777777" w:rsidR="00BE3DCB" w:rsidRPr="00582A06" w:rsidRDefault="00CD75CC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2E7E0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69/47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5F62E81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07/</w:t>
            </w:r>
            <w:r w:rsidR="005000E4" w:rsidRPr="00582A06">
              <w:rPr>
                <w:rFonts w:ascii="Times New Roman" w:hAnsi="Times New Roman" w:cs="Times New Roman"/>
                <w:lang w:val="en-US"/>
              </w:rPr>
              <w:t>33.79</w:t>
            </w:r>
          </w:p>
        </w:tc>
      </w:tr>
      <w:tr w:rsidR="00BE3DCB" w:rsidRPr="00582A06" w14:paraId="748E319F" w14:textId="77777777" w:rsidTr="00C33035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269F02" w14:textId="77777777" w:rsidR="00BE3DCB" w:rsidRPr="00B57F89" w:rsidRDefault="00BE3DCB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assava virus X</w:t>
            </w:r>
            <w:r w:rsidR="00B57F89" w:rsidRPr="00B57F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ED735" w14:textId="77777777" w:rsidR="00BE3DCB" w:rsidRPr="00582A06" w:rsidRDefault="00934CE4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2F109" w14:textId="77777777" w:rsidR="00BE3DCB" w:rsidRPr="00582A06" w:rsidRDefault="00CD75CC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4/47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665A596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32/</w:t>
            </w:r>
            <w:r w:rsidR="0068534C" w:rsidRPr="00582A06">
              <w:rPr>
                <w:rFonts w:ascii="Times New Roman" w:hAnsi="Times New Roman" w:cs="Times New Roman"/>
                <w:lang w:val="en-US"/>
              </w:rPr>
              <w:t>33.18</w:t>
            </w:r>
          </w:p>
        </w:tc>
      </w:tr>
      <w:tr w:rsidR="00BE3DCB" w:rsidRPr="00582A06" w14:paraId="1705E440" w14:textId="77777777" w:rsidTr="00C33035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12A191" w14:textId="77777777" w:rsidR="00BE3DCB" w:rsidRPr="00582A06" w:rsidRDefault="00804A7C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 xml:space="preserve">Potato </w:t>
            </w:r>
            <w:r w:rsidR="00BE3DCB" w:rsidRPr="00B76400">
              <w:rPr>
                <w:rFonts w:ascii="Times New Roman" w:hAnsi="Times New Roman" w:cs="Times New Roman"/>
                <w:i/>
                <w:lang w:val="en-US"/>
              </w:rPr>
              <w:t>vi</w:t>
            </w:r>
            <w:r w:rsidRPr="00B76400">
              <w:rPr>
                <w:rFonts w:ascii="Times New Roman" w:hAnsi="Times New Roman" w:cs="Times New Roman"/>
                <w:i/>
                <w:lang w:val="en-US"/>
              </w:rPr>
              <w:t xml:space="preserve">rus </w:t>
            </w:r>
            <w:r w:rsidR="00BE3DCB" w:rsidRPr="00B76400">
              <w:rPr>
                <w:rFonts w:ascii="Times New Roman" w:hAnsi="Times New Roman" w:cs="Times New Roman"/>
                <w:i/>
                <w:lang w:val="en-US"/>
              </w:rPr>
              <w:t>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CF470" w14:textId="77777777" w:rsidR="00BE3DCB" w:rsidRPr="00582A06" w:rsidRDefault="00BE3DCB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A78CF" w14:textId="77777777" w:rsidR="00BE3DCB" w:rsidRPr="00582A06" w:rsidRDefault="00BE3DCB" w:rsidP="00FB53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28/48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2894416" w14:textId="77777777" w:rsidR="00BE3DCB" w:rsidRPr="00582A06" w:rsidRDefault="00BE3DCB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64/</w:t>
            </w:r>
            <w:r w:rsidR="0068534C" w:rsidRPr="00582A06">
              <w:rPr>
                <w:rFonts w:ascii="Times New Roman" w:hAnsi="Times New Roman" w:cs="Times New Roman"/>
                <w:lang w:val="en-US"/>
              </w:rPr>
              <w:t>38.12</w:t>
            </w:r>
          </w:p>
        </w:tc>
      </w:tr>
      <w:tr w:rsidR="00585CC5" w:rsidRPr="00582A06" w14:paraId="69CCEE04" w14:textId="77777777" w:rsidTr="00C33035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122B9D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Strawberry mild yellow edge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000FF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D3241C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48/48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91D081B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45/32.57</w:t>
            </w:r>
          </w:p>
        </w:tc>
      </w:tr>
      <w:tr w:rsidR="00585CC5" w:rsidRPr="00582A06" w14:paraId="43436DB3" w14:textId="77777777" w:rsidTr="00C33035">
        <w:trPr>
          <w:trHeight w:val="28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5D40A1C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Plantain virus X</w:t>
            </w:r>
            <w:r w:rsidRPr="008D47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4BB45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143DE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21/41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F59AE1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03/28.05</w:t>
            </w:r>
          </w:p>
        </w:tc>
      </w:tr>
      <w:tr w:rsidR="00585CC5" w:rsidRPr="00582A06" w14:paraId="25712457" w14:textId="77777777" w:rsidTr="00C33035">
        <w:trPr>
          <w:trHeight w:val="27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D43C34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Malva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65801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AF24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4/42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6D9EC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71/30.77</w:t>
            </w:r>
          </w:p>
        </w:tc>
      </w:tr>
      <w:tr w:rsidR="00585CC5" w:rsidRPr="00582A06" w14:paraId="404174E5" w14:textId="77777777" w:rsidTr="00C33035">
        <w:trPr>
          <w:trHeight w:val="27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8BF49A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Narcissu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36701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3478A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11/41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DC449F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28/29.22</w:t>
            </w:r>
          </w:p>
        </w:tc>
      </w:tr>
      <w:tr w:rsidR="00585CC5" w:rsidRPr="00582A06" w14:paraId="2B09F80A" w14:textId="77777777" w:rsidTr="00C33035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A2E516E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Asparagu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3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6B370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EBEA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97/43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3F50D3F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18/30.59</w:t>
            </w:r>
          </w:p>
        </w:tc>
      </w:tr>
      <w:tr w:rsidR="00585CC5" w:rsidRPr="00582A06" w14:paraId="34793ACC" w14:textId="77777777" w:rsidTr="00C33035">
        <w:trPr>
          <w:trHeight w:val="25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7D5C6B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Lettuce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F44F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15BE9A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87/43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53DF1FD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39/32.74</w:t>
            </w:r>
          </w:p>
        </w:tc>
      </w:tr>
      <w:tr w:rsidR="00585CC5" w:rsidRPr="00582A06" w14:paraId="4E6E2351" w14:textId="77777777" w:rsidTr="00C33035">
        <w:trPr>
          <w:trHeight w:val="2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D16D51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>Alstroemeria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B81A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A03F0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7/44.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8C5FC55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8/32.58</w:t>
            </w:r>
          </w:p>
        </w:tc>
      </w:tr>
      <w:tr w:rsidR="00585CC5" w:rsidRPr="00582A06" w14:paraId="5D59BA7D" w14:textId="77777777" w:rsidTr="00C33035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4DBD7A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Cymbidium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AF67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E2AE4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75/44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04049BE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4.10/33.95</w:t>
            </w:r>
          </w:p>
        </w:tc>
      </w:tr>
      <w:tr w:rsidR="00585CC5" w:rsidRPr="00582A06" w14:paraId="3CAEA547" w14:textId="77777777" w:rsidTr="00C33035">
        <w:trPr>
          <w:trHeight w:val="26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543DA7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Pepino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E0D40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F4B6F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04/43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5DAC7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62/32.42</w:t>
            </w:r>
          </w:p>
        </w:tc>
      </w:tr>
      <w:tr w:rsidR="00585CC5" w:rsidRPr="00582A06" w14:paraId="1B3CFFD0" w14:textId="77777777" w:rsidTr="00C3303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307706F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Potato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aucub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10B6C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FF172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3/41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A6E79A2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76/34.58</w:t>
            </w:r>
          </w:p>
        </w:tc>
      </w:tr>
      <w:tr w:rsidR="00585CC5" w:rsidRPr="00582A06" w14:paraId="0B80B531" w14:textId="77777777" w:rsidTr="00C33035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2E9EBD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White clover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C79C6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874DB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63/50.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8179375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26/36.70</w:t>
            </w:r>
          </w:p>
        </w:tc>
      </w:tr>
      <w:tr w:rsidR="00585CC5" w:rsidRPr="00582A06" w14:paraId="781C9BD5" w14:textId="77777777" w:rsidTr="00C33035">
        <w:trPr>
          <w:trHeight w:val="26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B3D4EE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Nerine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C928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E21F4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69/45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FB9707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7.62/33.94</w:t>
            </w:r>
          </w:p>
        </w:tc>
      </w:tr>
      <w:tr w:rsidR="00585CC5" w:rsidRPr="00582A06" w14:paraId="6335DFE2" w14:textId="77777777" w:rsidTr="00C33035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933E53" w14:textId="77777777" w:rsidR="00585CC5" w:rsidRPr="00585CC5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Euonymus yellow mottle associated 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AF16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C1B56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37/47.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D1BC6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55/35.16</w:t>
            </w:r>
          </w:p>
        </w:tc>
      </w:tr>
      <w:tr w:rsidR="00585CC5" w:rsidRPr="00582A06" w14:paraId="724BE9EB" w14:textId="77777777" w:rsidTr="00C33035">
        <w:trPr>
          <w:trHeight w:val="2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DAD5D8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  <w:lang w:val="en-US"/>
              </w:rPr>
              <w:t>Cnidium</w:t>
            </w:r>
            <w:proofErr w:type="spellEnd"/>
            <w:r w:rsidRPr="00BB1F03">
              <w:rPr>
                <w:rFonts w:ascii="Times New Roman" w:hAnsi="Times New Roman" w:cs="Times New Roman"/>
                <w:i/>
                <w:lang w:val="en-US"/>
              </w:rPr>
              <w:t xml:space="preserve">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A72CB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2BFD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09/47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126A31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15/30.23</w:t>
            </w:r>
          </w:p>
        </w:tc>
      </w:tr>
      <w:tr w:rsidR="00585CC5" w:rsidRPr="00582A06" w14:paraId="4BCF71F7" w14:textId="77777777" w:rsidTr="00C33035">
        <w:trPr>
          <w:trHeight w:val="2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59D5AE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Bamboo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7510C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D153A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34/47.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543F9B4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28/28.90</w:t>
            </w:r>
          </w:p>
        </w:tc>
      </w:tr>
      <w:tr w:rsidR="00585CC5" w:rsidRPr="00582A06" w14:paraId="3B738E4C" w14:textId="77777777" w:rsidTr="00C33035">
        <w:trPr>
          <w:trHeight w:val="25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53E911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Foxtail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1374C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33DD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23/47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3785C24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59/26.19</w:t>
            </w:r>
          </w:p>
        </w:tc>
      </w:tr>
      <w:tr w:rsidR="00585CC5" w:rsidRPr="00582A06" w14:paraId="271DAE0C" w14:textId="77777777" w:rsidTr="00C33035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B26BC72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lastRenderedPageBreak/>
              <w:t>Turtle grass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83C26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87CBB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62/46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A6606C0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6.45/22.43</w:t>
            </w:r>
          </w:p>
        </w:tc>
      </w:tr>
      <w:tr w:rsidR="00585CC5" w:rsidRPr="00582A06" w14:paraId="7A642655" w14:textId="77777777" w:rsidTr="00C33035">
        <w:trPr>
          <w:trHeight w:val="30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AAC1F9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Ambrosia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asymptomat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1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04F78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5522E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9.46/45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D3EB9A1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582A0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582A06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582A06">
              <w:rPr>
                <w:rFonts w:ascii="Times New Roman" w:hAnsi="Times New Roman" w:cs="Times New Roman"/>
                <w:lang w:val="en-US"/>
              </w:rPr>
              <w:t>.</w:t>
            </w:r>
            <w:r w:rsidRPr="00F43907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585CC5" w:rsidRPr="00582A06" w14:paraId="42E5234B" w14:textId="77777777" w:rsidTr="00C33035">
        <w:trPr>
          <w:trHeight w:val="30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1F8AB4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Cassav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Colombian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symptomles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9171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7EFB9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61.87/46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0D47DA7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58.40/34.09</w:t>
            </w:r>
          </w:p>
        </w:tc>
      </w:tr>
      <w:tr w:rsidR="00585CC5" w:rsidRPr="00582A06" w14:paraId="588599F6" w14:textId="77777777" w:rsidTr="00C33035">
        <w:trPr>
          <w:trHeight w:val="281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87D3DA" w14:textId="77777777" w:rsidR="00585CC5" w:rsidRPr="00582A06" w:rsidRDefault="00585CC5" w:rsidP="00585C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Lagenari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ild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BB1F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749B4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373CD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EE7183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160998">
              <w:rPr>
                <w:rFonts w:ascii="Times New Roman" w:hAnsi="Times New Roman" w:cs="Times New Roman"/>
                <w:lang w:val="es-ES_tradnl"/>
              </w:rPr>
              <w:t>57.26</w:t>
            </w:r>
            <w:r w:rsidRPr="00582A06">
              <w:rPr>
                <w:rFonts w:ascii="Times New Roman" w:hAnsi="Times New Roman" w:cs="Times New Roman"/>
                <w:lang w:val="es-ES_tradnl"/>
              </w:rPr>
              <w:t>/47.09</w:t>
            </w:r>
          </w:p>
        </w:tc>
      </w:tr>
      <w:tr w:rsidR="00585CC5" w:rsidRPr="00582A06" w14:paraId="3E0A0A78" w14:textId="77777777" w:rsidTr="00C33035">
        <w:trPr>
          <w:trHeight w:val="272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705773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82A06">
              <w:rPr>
                <w:rFonts w:ascii="Times New Roman" w:hAnsi="Times New Roman" w:cs="Times New Roman"/>
                <w:b/>
                <w:lang w:val="en-US"/>
              </w:rPr>
              <w:t>Threshold</w:t>
            </w:r>
            <w:r w:rsidRPr="00582A0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D78B87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108F15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72/80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4E1F0D" w14:textId="77777777" w:rsidR="00585CC5" w:rsidRPr="00582A06" w:rsidRDefault="00585CC5" w:rsidP="00585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72/80</w:t>
            </w:r>
          </w:p>
        </w:tc>
      </w:tr>
    </w:tbl>
    <w:p w14:paraId="6C72FB76" w14:textId="77777777" w:rsidR="000E3CCA" w:rsidRDefault="000E3CCA" w:rsidP="006863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40A74678" w14:textId="77777777" w:rsidR="00656E8E" w:rsidRDefault="00CB6B4E" w:rsidP="00656E8E">
      <w:pPr>
        <w:autoSpaceDE w:val="0"/>
        <w:autoSpaceDN w:val="0"/>
        <w:adjustRightInd w:val="0"/>
        <w:spacing w:after="0" w:line="240" w:lineRule="auto"/>
        <w:jc w:val="both"/>
        <w:rPr>
          <w:rStyle w:val="feature"/>
          <w:rFonts w:ascii="Times New Roman" w:hAnsi="Times New Roman" w:cs="Times New Roman"/>
          <w:lang w:val="en-US"/>
        </w:rPr>
      </w:pPr>
      <w:proofErr w:type="spellStart"/>
      <w:proofErr w:type="gramStart"/>
      <w:r w:rsidRPr="00A441D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="004F1D4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441DF">
        <w:rPr>
          <w:rFonts w:ascii="Times New Roman" w:hAnsi="Times New Roman" w:cs="Times New Roman"/>
          <w:lang w:val="en-US"/>
        </w:rPr>
        <w:t xml:space="preserve">The thresholds are as defined by </w:t>
      </w:r>
      <w:r w:rsidR="00AD6D2F" w:rsidRPr="00A441DF">
        <w:rPr>
          <w:rFonts w:ascii="Times New Roman" w:hAnsi="Times New Roman" w:cs="Times New Roman"/>
          <w:lang w:val="en-US"/>
        </w:rPr>
        <w:t>Adams et al</w:t>
      </w:r>
      <w:r w:rsidRPr="00A441DF">
        <w:rPr>
          <w:rFonts w:ascii="Times New Roman" w:hAnsi="Times New Roman" w:cs="Times New Roman"/>
          <w:lang w:val="en-US"/>
        </w:rPr>
        <w:t>. (</w:t>
      </w:r>
      <w:r w:rsidR="00776788" w:rsidRPr="00A441DF">
        <w:rPr>
          <w:rFonts w:ascii="Times New Roman" w:hAnsi="Times New Roman" w:cs="Times New Roman"/>
          <w:lang w:val="en-US"/>
        </w:rPr>
        <w:t>2004)</w:t>
      </w:r>
      <w:r w:rsidR="00C33035">
        <w:rPr>
          <w:rFonts w:ascii="Times New Roman" w:hAnsi="Times New Roman" w:cs="Times New Roman"/>
          <w:lang w:val="en-US"/>
        </w:rPr>
        <w:t xml:space="preserve"> and</w:t>
      </w:r>
      <w:r w:rsidR="00776788" w:rsidRPr="00A441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F5EE1" w:rsidRPr="00FF5EE1">
        <w:rPr>
          <w:rFonts w:ascii="Times New Roman" w:hAnsi="Times New Roman" w:cs="Times New Roman"/>
          <w:lang w:val="en-US"/>
        </w:rPr>
        <w:t>Kreuze</w:t>
      </w:r>
      <w:proofErr w:type="spellEnd"/>
      <w:r w:rsidR="00FF5EE1">
        <w:rPr>
          <w:rFonts w:ascii="Times New Roman" w:hAnsi="Times New Roman" w:cs="Times New Roman"/>
          <w:lang w:val="en-US"/>
        </w:rPr>
        <w:t xml:space="preserve"> et al. (2020)</w:t>
      </w:r>
      <w:r w:rsidRPr="00A441DF">
        <w:rPr>
          <w:rFonts w:ascii="Times New Roman" w:hAnsi="Times New Roman" w:cs="Times New Roman"/>
          <w:lang w:val="en-US"/>
        </w:rPr>
        <w:t xml:space="preserve">. </w:t>
      </w:r>
      <w:r w:rsidR="00C33035" w:rsidRPr="00C33035">
        <w:rPr>
          <w:rFonts w:ascii="Times New Roman" w:hAnsi="Times New Roman" w:cs="Times New Roman"/>
          <w:lang w:val="en-US"/>
        </w:rPr>
        <w:t xml:space="preserve">The thresholds currently accepted by the ICTV as criteria for species demarcation </w:t>
      </w:r>
      <w:proofErr w:type="gramStart"/>
      <w:r w:rsidR="00C33035" w:rsidRPr="00C33035">
        <w:rPr>
          <w:rFonts w:ascii="Times New Roman" w:hAnsi="Times New Roman" w:cs="Times New Roman"/>
          <w:lang w:val="en-US"/>
        </w:rPr>
        <w:t>are indicated</w:t>
      </w:r>
      <w:proofErr w:type="gramEnd"/>
      <w:r w:rsidR="00C33035" w:rsidRPr="00C33035">
        <w:rPr>
          <w:rFonts w:ascii="Times New Roman" w:hAnsi="Times New Roman" w:cs="Times New Roman"/>
          <w:lang w:val="en-US"/>
        </w:rPr>
        <w:t xml:space="preserve"> in bold.</w:t>
      </w:r>
      <w:r w:rsidR="00C33035">
        <w:rPr>
          <w:rFonts w:ascii="Times New Roman" w:hAnsi="Times New Roman" w:cs="Times New Roman"/>
          <w:lang w:val="en-US"/>
        </w:rPr>
        <w:t xml:space="preserve"> </w:t>
      </w:r>
      <w:r w:rsidR="00656E8E" w:rsidRPr="00A441DF">
        <w:rPr>
          <w:rFonts w:ascii="Times New Roman" w:eastAsia="Times New Roman" w:hAnsi="Times New Roman" w:cs="Times New Roman"/>
          <w:lang w:val="en-US"/>
        </w:rPr>
        <w:t xml:space="preserve">ORF: open reading frame; </w:t>
      </w:r>
      <w:proofErr w:type="spellStart"/>
      <w:r w:rsidR="00656E8E" w:rsidRPr="00A441DF">
        <w:rPr>
          <w:rFonts w:ascii="Times New Roman" w:eastAsia="Times New Roman" w:hAnsi="Times New Roman" w:cs="Times New Roman"/>
          <w:lang w:val="en-US"/>
        </w:rPr>
        <w:t>RdRp</w:t>
      </w:r>
      <w:proofErr w:type="spellEnd"/>
      <w:r w:rsidR="00656E8E" w:rsidRPr="00A441DF">
        <w:rPr>
          <w:rFonts w:ascii="Times New Roman" w:eastAsia="Times New Roman" w:hAnsi="Times New Roman" w:cs="Times New Roman"/>
          <w:lang w:val="en-US"/>
        </w:rPr>
        <w:t>: RNA-dependent RNA polymerase;</w:t>
      </w:r>
      <w:r w:rsidR="00656E8E" w:rsidRPr="00A441DF">
        <w:rPr>
          <w:rStyle w:val="feature"/>
          <w:rFonts w:ascii="Times New Roman" w:hAnsi="Times New Roman" w:cs="Times New Roman"/>
          <w:lang w:val="en-US"/>
        </w:rPr>
        <w:t xml:space="preserve"> CP: coat protein</w:t>
      </w:r>
      <w:r w:rsidR="00656E8E">
        <w:rPr>
          <w:rStyle w:val="feature"/>
          <w:rFonts w:ascii="Times New Roman" w:hAnsi="Times New Roman" w:cs="Times New Roman"/>
          <w:lang w:val="en-US"/>
        </w:rPr>
        <w:t>.</w:t>
      </w:r>
    </w:p>
    <w:p w14:paraId="224061C8" w14:textId="0B0E5864" w:rsidR="00384152" w:rsidRDefault="00384152" w:rsidP="0068639C">
      <w:pPr>
        <w:autoSpaceDE w:val="0"/>
        <w:autoSpaceDN w:val="0"/>
        <w:adjustRightInd w:val="0"/>
        <w:spacing w:after="0" w:line="240" w:lineRule="auto"/>
        <w:jc w:val="both"/>
        <w:rPr>
          <w:rStyle w:val="feature"/>
          <w:rFonts w:ascii="Times New Roman" w:hAnsi="Times New Roman" w:cs="Times New Roman"/>
          <w:lang w:val="en-US"/>
        </w:rPr>
      </w:pPr>
    </w:p>
    <w:p w14:paraId="47F1C8A4" w14:textId="21AB0DA0" w:rsidR="00C33035" w:rsidRDefault="00C33035" w:rsidP="0068639C">
      <w:pPr>
        <w:autoSpaceDE w:val="0"/>
        <w:autoSpaceDN w:val="0"/>
        <w:adjustRightInd w:val="0"/>
        <w:spacing w:after="0" w:line="240" w:lineRule="auto"/>
        <w:jc w:val="both"/>
        <w:rPr>
          <w:rStyle w:val="feature"/>
          <w:rFonts w:ascii="Times New Roman" w:hAnsi="Times New Roman" w:cs="Times New Roman"/>
          <w:lang w:val="en-US"/>
        </w:rPr>
      </w:pPr>
    </w:p>
    <w:p w14:paraId="1AF3F460" w14:textId="77777777" w:rsidR="007B10A7" w:rsidRDefault="007B10A7" w:rsidP="007B10A7">
      <w:pPr>
        <w:pStyle w:val="HTMLconformatoprevio"/>
        <w:shd w:val="clear" w:color="auto" w:fill="FFFFFF"/>
        <w:rPr>
          <w:color w:val="000000"/>
        </w:rPr>
      </w:pPr>
    </w:p>
    <w:p w14:paraId="1BF2BBA1" w14:textId="77777777" w:rsidR="007B10A7" w:rsidRDefault="007B10A7" w:rsidP="007B10A7">
      <w:pPr>
        <w:pStyle w:val="HTMLconformatoprevio"/>
        <w:shd w:val="clear" w:color="auto" w:fill="FFFFFF"/>
        <w:rPr>
          <w:color w:val="000000"/>
        </w:rPr>
      </w:pPr>
    </w:p>
    <w:p w14:paraId="4A14BE2B" w14:textId="77777777" w:rsidR="00AD6D2F" w:rsidRDefault="00AD6D2F" w:rsidP="007B10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18D057AF" w14:textId="77777777" w:rsidR="007B10A7" w:rsidRDefault="007B10A7" w:rsidP="001717EC">
      <w:pPr>
        <w:shd w:val="clear" w:color="auto" w:fill="FFFFFF"/>
        <w:spacing w:after="0" w:line="240" w:lineRule="auto"/>
        <w:outlineLvl w:val="0"/>
        <w:rPr>
          <w:rStyle w:val="Hipervnculo"/>
          <w:rFonts w:ascii="Times New Roman" w:hAnsi="Times New Roman" w:cs="Times New Roman"/>
          <w:lang w:val="en-US"/>
        </w:rPr>
      </w:pPr>
    </w:p>
    <w:p w14:paraId="0BC082CF" w14:textId="77777777" w:rsidR="003F6EE9" w:rsidRDefault="003F6EE9" w:rsidP="001717EC">
      <w:pPr>
        <w:shd w:val="clear" w:color="auto" w:fill="FFFFFF"/>
        <w:spacing w:after="0" w:line="240" w:lineRule="auto"/>
        <w:outlineLvl w:val="0"/>
        <w:rPr>
          <w:rStyle w:val="Hipervnculo"/>
          <w:rFonts w:ascii="Times New Roman" w:hAnsi="Times New Roman" w:cs="Times New Roman"/>
          <w:lang w:val="en-US"/>
        </w:rPr>
      </w:pPr>
    </w:p>
    <w:sectPr w:rsidR="003F6EE9" w:rsidSect="004F1D4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152"/>
    <w:rsid w:val="000054AA"/>
    <w:rsid w:val="00006FB2"/>
    <w:rsid w:val="0001230C"/>
    <w:rsid w:val="00015751"/>
    <w:rsid w:val="00022C40"/>
    <w:rsid w:val="00091E6E"/>
    <w:rsid w:val="000C5E27"/>
    <w:rsid w:val="000E3CCA"/>
    <w:rsid w:val="00114505"/>
    <w:rsid w:val="00142226"/>
    <w:rsid w:val="00160998"/>
    <w:rsid w:val="001717EC"/>
    <w:rsid w:val="001A6688"/>
    <w:rsid w:val="001B77C1"/>
    <w:rsid w:val="001D455B"/>
    <w:rsid w:val="001D6B43"/>
    <w:rsid w:val="00230608"/>
    <w:rsid w:val="00281FA2"/>
    <w:rsid w:val="00294FFD"/>
    <w:rsid w:val="002E48C1"/>
    <w:rsid w:val="002E5FBF"/>
    <w:rsid w:val="002F50EC"/>
    <w:rsid w:val="002F5C33"/>
    <w:rsid w:val="00336616"/>
    <w:rsid w:val="003436EF"/>
    <w:rsid w:val="00365D9D"/>
    <w:rsid w:val="00375562"/>
    <w:rsid w:val="00384152"/>
    <w:rsid w:val="00397D8B"/>
    <w:rsid w:val="003A0534"/>
    <w:rsid w:val="003F6EE9"/>
    <w:rsid w:val="00403689"/>
    <w:rsid w:val="00403DAA"/>
    <w:rsid w:val="004122CF"/>
    <w:rsid w:val="00440E39"/>
    <w:rsid w:val="00464E96"/>
    <w:rsid w:val="00487BA4"/>
    <w:rsid w:val="00493216"/>
    <w:rsid w:val="00493C87"/>
    <w:rsid w:val="004F1D4C"/>
    <w:rsid w:val="005000E4"/>
    <w:rsid w:val="0053445B"/>
    <w:rsid w:val="00552EFC"/>
    <w:rsid w:val="00562E7E"/>
    <w:rsid w:val="005728C9"/>
    <w:rsid w:val="00582A06"/>
    <w:rsid w:val="0058476A"/>
    <w:rsid w:val="00585CC5"/>
    <w:rsid w:val="0060476A"/>
    <w:rsid w:val="00624A69"/>
    <w:rsid w:val="006444CC"/>
    <w:rsid w:val="006538BA"/>
    <w:rsid w:val="00656E8E"/>
    <w:rsid w:val="0068534C"/>
    <w:rsid w:val="0068639C"/>
    <w:rsid w:val="0069471C"/>
    <w:rsid w:val="006A066F"/>
    <w:rsid w:val="006F2D98"/>
    <w:rsid w:val="006F3797"/>
    <w:rsid w:val="007251DC"/>
    <w:rsid w:val="007279EC"/>
    <w:rsid w:val="007735C5"/>
    <w:rsid w:val="00776788"/>
    <w:rsid w:val="00776B25"/>
    <w:rsid w:val="00780ABB"/>
    <w:rsid w:val="00785F63"/>
    <w:rsid w:val="00792229"/>
    <w:rsid w:val="007A614E"/>
    <w:rsid w:val="007B10A7"/>
    <w:rsid w:val="007D6824"/>
    <w:rsid w:val="007E7628"/>
    <w:rsid w:val="007F6B4E"/>
    <w:rsid w:val="00804A7C"/>
    <w:rsid w:val="00825D12"/>
    <w:rsid w:val="00830C4A"/>
    <w:rsid w:val="008401E9"/>
    <w:rsid w:val="00864D39"/>
    <w:rsid w:val="00866D54"/>
    <w:rsid w:val="00871B51"/>
    <w:rsid w:val="008802CB"/>
    <w:rsid w:val="008A627E"/>
    <w:rsid w:val="008C30FC"/>
    <w:rsid w:val="008D470C"/>
    <w:rsid w:val="008D7AB4"/>
    <w:rsid w:val="00914514"/>
    <w:rsid w:val="00932394"/>
    <w:rsid w:val="00934CE4"/>
    <w:rsid w:val="00955B78"/>
    <w:rsid w:val="009639EB"/>
    <w:rsid w:val="00967F1A"/>
    <w:rsid w:val="00980CC2"/>
    <w:rsid w:val="00993F2E"/>
    <w:rsid w:val="009A5632"/>
    <w:rsid w:val="00A41202"/>
    <w:rsid w:val="00A441DF"/>
    <w:rsid w:val="00A873E1"/>
    <w:rsid w:val="00A87665"/>
    <w:rsid w:val="00A9392F"/>
    <w:rsid w:val="00AB6461"/>
    <w:rsid w:val="00AC74B6"/>
    <w:rsid w:val="00AD6D2F"/>
    <w:rsid w:val="00B21275"/>
    <w:rsid w:val="00B57F89"/>
    <w:rsid w:val="00B635D6"/>
    <w:rsid w:val="00B70FEF"/>
    <w:rsid w:val="00B7196F"/>
    <w:rsid w:val="00B71F5C"/>
    <w:rsid w:val="00B72DF3"/>
    <w:rsid w:val="00B76400"/>
    <w:rsid w:val="00B80C94"/>
    <w:rsid w:val="00B813D1"/>
    <w:rsid w:val="00B835CB"/>
    <w:rsid w:val="00BB1F03"/>
    <w:rsid w:val="00BC46AD"/>
    <w:rsid w:val="00BC739A"/>
    <w:rsid w:val="00BD107B"/>
    <w:rsid w:val="00BE3DCB"/>
    <w:rsid w:val="00BE6542"/>
    <w:rsid w:val="00C32E0C"/>
    <w:rsid w:val="00C33035"/>
    <w:rsid w:val="00C404D9"/>
    <w:rsid w:val="00C86BD9"/>
    <w:rsid w:val="00CA32A0"/>
    <w:rsid w:val="00CB6B4E"/>
    <w:rsid w:val="00CD75CC"/>
    <w:rsid w:val="00CF28F8"/>
    <w:rsid w:val="00D14678"/>
    <w:rsid w:val="00D41FDF"/>
    <w:rsid w:val="00D4212C"/>
    <w:rsid w:val="00D6699A"/>
    <w:rsid w:val="00D705B8"/>
    <w:rsid w:val="00D72BEB"/>
    <w:rsid w:val="00D845AB"/>
    <w:rsid w:val="00DA16F5"/>
    <w:rsid w:val="00DB3C2E"/>
    <w:rsid w:val="00DB687D"/>
    <w:rsid w:val="00DC09F0"/>
    <w:rsid w:val="00DC2E10"/>
    <w:rsid w:val="00DE0112"/>
    <w:rsid w:val="00E00C29"/>
    <w:rsid w:val="00E06B3E"/>
    <w:rsid w:val="00E718E6"/>
    <w:rsid w:val="00E7408D"/>
    <w:rsid w:val="00E7476E"/>
    <w:rsid w:val="00E776EF"/>
    <w:rsid w:val="00EB6220"/>
    <w:rsid w:val="00EC6B22"/>
    <w:rsid w:val="00EC7D7C"/>
    <w:rsid w:val="00EE30B7"/>
    <w:rsid w:val="00EF7760"/>
    <w:rsid w:val="00F268E7"/>
    <w:rsid w:val="00F26D09"/>
    <w:rsid w:val="00F43907"/>
    <w:rsid w:val="00F44E94"/>
    <w:rsid w:val="00F6048F"/>
    <w:rsid w:val="00F84823"/>
    <w:rsid w:val="00FB532E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03BC"/>
  <w15:docId w15:val="{01700E90-5591-4F77-9282-D2480DE4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635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tulo4">
    <w:name w:val="heading 4"/>
    <w:basedOn w:val="Normal"/>
    <w:link w:val="Ttulo4Car"/>
    <w:uiPriority w:val="9"/>
    <w:qFormat/>
    <w:rsid w:val="00B635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8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B10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B10A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Fuentedeprrafopredeter"/>
    <w:rsid w:val="007B10A7"/>
  </w:style>
  <w:style w:type="character" w:customStyle="1" w:styleId="Ttulo1Car">
    <w:name w:val="Título 1 Car"/>
    <w:basedOn w:val="Fuentedeprrafopredeter"/>
    <w:link w:val="Ttulo1"/>
    <w:uiPriority w:val="9"/>
    <w:rsid w:val="00B635D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B635D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B635D6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B635D6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B64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46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46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4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4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Dariel Cabrera Mederos</cp:lastModifiedBy>
  <cp:revision>5</cp:revision>
  <dcterms:created xsi:type="dcterms:W3CDTF">2022-08-05T22:15:00Z</dcterms:created>
  <dcterms:modified xsi:type="dcterms:W3CDTF">2022-09-09T15:00:00Z</dcterms:modified>
</cp:coreProperties>
</file>